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4B4" w:rsidRPr="00FE4E8A" w:rsidRDefault="009774B4" w:rsidP="009774B4">
      <w:pPr>
        <w:rPr>
          <w:rFonts w:ascii="Arial" w:hAnsi="Arial" w:cs="Arial"/>
        </w:rPr>
      </w:pPr>
      <w:r w:rsidRPr="00FE4E8A">
        <w:rPr>
          <w:rFonts w:ascii="Arial" w:hAnsi="Arial" w:cs="Arial"/>
        </w:rPr>
        <w:t xml:space="preserve">Appendix 5. </w:t>
      </w:r>
      <w:bookmarkStart w:id="0" w:name="_Hlk146010015"/>
      <w:r w:rsidRPr="00FE4E8A">
        <w:rPr>
          <w:rFonts w:ascii="Arial" w:hAnsi="Arial" w:cs="Arial"/>
        </w:rPr>
        <w:t>Articles Excluded at Full-Text Review Stage, with Reasons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6660"/>
        <w:gridCol w:w="1800"/>
      </w:tblGrid>
      <w:tr w:rsidR="009774B4" w:rsidRPr="00FE4E8A" w:rsidTr="00F209EF">
        <w:trPr>
          <w:trHeight w:val="29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bookmarkEnd w:id="0"/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4E8A">
              <w:rPr>
                <w:rFonts w:ascii="Arial" w:eastAsia="Times New Roman" w:hAnsi="Arial" w:cs="Arial"/>
                <w:b/>
                <w:bCs/>
                <w:color w:val="000000"/>
              </w:rPr>
              <w:t>Author, year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4E8A">
              <w:rPr>
                <w:rFonts w:ascii="Arial" w:eastAsia="Times New Roman" w:hAnsi="Arial" w:cs="Arial"/>
                <w:b/>
                <w:bCs/>
                <w:color w:val="000000"/>
              </w:rPr>
              <w:t>Titl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ind w:right="436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4E8A">
              <w:rPr>
                <w:rFonts w:ascii="Arial" w:eastAsia="Times New Roman" w:hAnsi="Arial" w:cs="Arial"/>
                <w:b/>
                <w:bCs/>
                <w:color w:val="000000"/>
              </w:rPr>
              <w:t>Exclusion Reason</w:t>
            </w:r>
          </w:p>
        </w:tc>
      </w:tr>
      <w:tr w:rsidR="009774B4" w:rsidRPr="00FE4E8A" w:rsidTr="00F209EF">
        <w:trPr>
          <w:trHeight w:val="89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bhyankar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dentifying components in consent information needed to support informed decision making about trial participation: An interview study with women managing cance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etting </w:t>
            </w:r>
          </w:p>
        </w:tc>
      </w:tr>
      <w:tr w:rsidR="009774B4" w:rsidRPr="00FE4E8A" w:rsidTr="00F209EF">
        <w:trPr>
          <w:trHeight w:val="638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ndersen 200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Using a population-based cancer registry for recruitment of newly diagnosed patients with ovarian cancer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80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Andrighetti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Women's experiences of participating in a prospective, longitudinal postpartum depression study: insights for perinatal mental health researcher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etting </w:t>
            </w:r>
          </w:p>
        </w:tc>
      </w:tr>
      <w:tr w:rsidR="009774B4" w:rsidRPr="00FE4E8A" w:rsidTr="00F209EF">
        <w:trPr>
          <w:trHeight w:val="115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Atiomo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Local recruitment experience in a study comparing the effectiveness of a low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glycaemic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index diet with a low calorie healthy eating approach at achieving weight loss and reducing the risk of endometrial cancer in women with polycystic ovary syndrome (PCOS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etting 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vis 200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tors associated with participation in breast cancer treatment clinic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48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aker 2005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tors that influence women's decisions about whether to participate in research: an exploratory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638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attistella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valuation of methods and costs associated with recruiting healthy women volunteers to a study of ovulatio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etting </w:t>
            </w:r>
          </w:p>
        </w:tc>
      </w:tr>
      <w:tr w:rsidR="009774B4" w:rsidRPr="00FE4E8A" w:rsidTr="00F209EF">
        <w:trPr>
          <w:trHeight w:val="42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ento 200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rocess for obtaining informed consent: women's opin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Non-OECD country</w:t>
            </w:r>
          </w:p>
        </w:tc>
      </w:tr>
      <w:tr w:rsidR="009774B4" w:rsidRPr="00FE4E8A" w:rsidTr="00F209EF">
        <w:trPr>
          <w:trHeight w:val="638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evel 201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ista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Inspiring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ista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hrough Activity and Support (SISTAS): Study Design and Demographics of Participant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eydou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ombining conditional and unconditional recruitment incentives could facilitate telephone tracing in surveys of postpartum wome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etting </w:t>
            </w:r>
          </w:p>
        </w:tc>
      </w:tr>
      <w:tr w:rsidR="009774B4" w:rsidRPr="00FE4E8A" w:rsidTr="00F209EF">
        <w:trPr>
          <w:trHeight w:val="35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ieniasz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Women's feedback on a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chemopreventiv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rial for cervical dysplasia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44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oonzaier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practical challenges of recruitment and retention when providing psychotherapy to advanced breast cancer patient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raun 2015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search on U.S. Military Women: Recruitment and Retention Challenges and Strateg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rennan 202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A qualitative study of the factors influencing recruitment to a pilot trial on the prevention of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tria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gravidarum</w:t>
            </w:r>
            <w:proofErr w:type="spellEnd"/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hAnsi="Arial" w:cs="Arial"/>
              </w:rPr>
              <w:t>Bringuier</w:t>
            </w:r>
            <w:proofErr w:type="spellEnd"/>
            <w:r w:rsidRPr="00FE4E8A">
              <w:rPr>
                <w:rFonts w:ascii="Arial" w:hAnsi="Arial" w:cs="Arial"/>
              </w:rPr>
              <w:t xml:space="preserve">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nrollment of older metastatic breast cancer patients in first-line clinical trials: 9-year experience of the large-scale real-life multicenter French ESME cohort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rown 200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hallenges of recruitment: focus groups with research study recruiter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rown-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etersid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taining hard-to-reach women in HIV prevention and vaccine trials: Project ACHIEV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admus Bertram 201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easibility of institutional registry-based recruitment for enrolling newly diagnosed breast cancer patients in an exercise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lastRenderedPageBreak/>
              <w:t>Cambro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and accrual of women in a placebo-controlled clinical pilot study on manual therap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hang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articipant recruitment and retention in a pilot program to prevent weight gain in low-income overweight and obese mother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2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lose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Factors Affecting Recruitment and Attrition in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s of Complementary and Alternative Medicine for Pregnancy-Related Issu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35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ooley 200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hallenges of recruitment and retention in multisite clinical research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59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ourvoisier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ilitators and barriers of women's participation in HIV clinical research in Switzerland: A qualitative study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4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oward 2002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artial randomization design in a support group intervention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0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Daley 200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Feasibility of an exercise intervention for women with postnatal depression: a pilot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2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eShield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uilding Partnerships and Stakeholder Relationships for HIV Prevention: Longitudinal Cohort Study Focuses on Community Engage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773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renkar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Overcoming barriers to recruitment and retention of African-American women with SLE in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ehavioural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interventions: lessons learnt from the WELL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Du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n educational video to increase clinical trials enrollment among breast cancer patient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ubé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articipant Perspectives in an HIV Cure-Related Trial Conducted Exclusively in Women in the United States: Results from AIDS Clinical Trials Group 5366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87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ubé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onsiderations for Increasing Racial, Ethnic, Gender, and Sexual Diversity in HIV Cure-Related Research with Analytical Treatment Interruptions: A Qualitative Inquir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llis 2002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forming breast cancer patients about clinical trials: a randomized clinical trial of an educational bookle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Foldi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Clinical Outcomes and Immune Markers by Race in a Phase I/II Clinical Trial of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urvalumab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comitant with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Neoadjuvant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hemotherapy in Early-Stage TNBC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93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Fredma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Quantifying the recruitment challenges with couple-based interventions for cancer: applications to early-stage breast cance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Goldkin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nrolling pregnant women in research--lessons from the H1N1 influenza pandemic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Greenfield 201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mplementing substance abuse group therapy clinical trials in real-world settings: challenges and strategies for participant recruitment and therapist training in the Women's Recovery Group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Grew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Women in HIV cure research: multilevel interventions to improve sex equity in recrui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Guthrie 201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ebook advertising for recruitment of midlife women with bothersome vaginal symptoms: A pilot study.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3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Haley 201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Venue-based recruitment of women at elevated risk for HIV: an HIV Prevention Trials Network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lastRenderedPageBreak/>
              <w:t>Haste 201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Problems recruiting and retaining postnatal women to a pilot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 of a web-delivered weight loss interventio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35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Herbell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Using Facebook To Recruit Pregnant Women for Research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84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Howard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ethodological challenges in evaluating the effectiveness of women's crisis houses compared with psychiatric wards: findings from a pilot patient preference RC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Huang 201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esearchTracking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>: Monitoring gender and ethnic minority recruitment and retention in cancer symptom stud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Jackson 200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search staff turnover and participant adherence in the Women's Health Initiativ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35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Johnson 200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tention of under-served women in clinical trials: a focus group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368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Joseph 200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ing low-income healthy women to research: an exploratory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Juraskova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mproving informed consent: pilot of a decision aid for women invited to participate in a breast cancer prevention trial (IBIS-II DCIS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5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Kelly 199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of women into research studies: a nursing perspectiv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57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Kinney 199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effect of physician recommendation on enrollment in the Breast Cancer Chemoprevention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Kira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ing Pregnant Indigenous Women Who Smoke into a High Contact Incentivized Cessation Trial: A Feasibility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Knight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arriers encountered when recruiting obese pregnant women to a dietary interventio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Kord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to a physical activity intervention study in women at increased risk of breast cance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Kuroki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ddressing clinical trials: can the multidisciplinary Tumor Board improve participation? A study from an academic women's cancer program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84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Lawton 201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Written versus verbal consent: a qualitative study of stakeholder views of consent procedures used at the time of recruitment into a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eripartum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rial conducted in an emergency setting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8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Lawton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Recruiting and consenting into a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eripartum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rial in an emergency setting: a qualitative study of the experiences and views of women and healthcare profession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791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Le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mproving African American women's engagement in clinical research: A systematic review of barriers to participation in clinical trial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89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Lewis 199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strategies in the women's health trial: feasibility study in minority populations. WHT</w:t>
            </w:r>
            <w:proofErr w:type="gramStart"/>
            <w:r w:rsidRPr="00FE4E8A">
              <w:rPr>
                <w:rFonts w:ascii="Arial" w:eastAsia="Times New Roman" w:hAnsi="Arial" w:cs="Arial"/>
                <w:color w:val="000000"/>
              </w:rPr>
              <w:t>:FSMP</w:t>
            </w:r>
            <w:proofErr w:type="gramEnd"/>
            <w:r w:rsidRPr="00FE4E8A">
              <w:rPr>
                <w:rFonts w:ascii="Arial" w:eastAsia="Times New Roman" w:hAnsi="Arial" w:cs="Arial"/>
                <w:color w:val="000000"/>
              </w:rPr>
              <w:t xml:space="preserve"> Investigators Group. Women's Health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Trial:Feasibility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Study in Minority Popula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Lie 201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hould I stay or should I go? A qualitative study exploring participation in a urology clinical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908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lastRenderedPageBreak/>
              <w:t>Macleod 201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Recruiting and retaining postpartum women from areas of social disadvantage in a weight-loss trial--an assessment of strategies employed in the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WeighWell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feasibility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aghera 201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You are how you recruit: a cohort and randomized controlled trial of recruitment strateg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Mander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tors associated with clinical trial screening failures in gynecologic oncolog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aslin-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rothero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role of the multidisciplinary team in recruiting to cancer clinic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cCarthy-Keith 201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and retention of women for clinical leiomyoma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57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cFarlane 200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rategies for successful recruitment and retention of abused women for longitudinal stud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57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Merz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Clinical trials-related knowledge, attitudes, and behaviors among Black and Latina women: A randomized controlled trial of the Women United: Clinical Trials and the Fight Against Breast Cancer Program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107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iddleton 201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Preventing recurrence of endometriosis by means of long-acting progestogen therapy (PRE-EMPT): report of an internal pilot, multi-arm,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 incorporating flexible entry design and adaption of design based on feasibility of recrui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93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iller 202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of diverse community health center patients in a pragmatic weight gain prevention trial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Mohanna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199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Withholding consent to participate in clinical trials: decisions of pregnant wome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25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Mouton 199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Barriers to black women's participation in cancer clinic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Nápole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4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Randomized controlled trial of Nuevo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Amanecer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>: a peer-delivered stress management intervention for Spanish-speaking Latinas with breast cance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Neill 199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and retention of women in nontherapeutic clinic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Oberoi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Documenting patients' and providers' preferences when proposing a randomized controlled trial: a qualitative explorat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Osan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Recruitment and retention results for a population-based cervical cancer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biobehavioral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linical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Phenomena of interest; 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enckofer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Improving subject recruitment, retention, and participation in research through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Peplau'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heory of interpersonal rela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5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illips 201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ing Latina families in a study of infant iron deficiency: a description of barriers, study adjustments and review of the literatur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snick 200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of older women: lessons learned from the Baltimore Hip Stud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idley-Merriweather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 novel qualitative approach for identifying effective communication for recruitment of minority women to a breast cancer prevention study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lastRenderedPageBreak/>
              <w:t>Rigga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"There's not enough studies": Views of black breast and ovarian cancer patients on research participat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77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imel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5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 novel clinical trial recruitment strategy for women's cance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42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obinson 200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use of e-mail in the identification of bulimia nervosa and its trea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ogers 2002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ffectiveness of media strategies to increase enrollment and diversity in the Women's Health Registr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3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ogers 200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of women research participants: the Women's Health Registry at the University of Michiga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3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adler 200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Health parties for African American study recrui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332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amayoa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Cortisol levels in rural Latina breast cancer survivors participating in a peer-delivered cognitive-behavioral stress management intervention: The Nuevo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Amanecer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>-II RCT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26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chonfel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Women and contraception in research: a pilot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26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edhai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Heart failure clinical trial enrollment at a rural satellite hospital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isk 200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success of recruiting minorities, women, and elderly into a randomized controlled effectiveness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106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mith 201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istas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aking a Stand for Breast Cancer Research (STAR) Study: A Community-Based Participatory Genetic Research Study to Enhance Participation and Breast Cancer Equity among African American Women in Memphis, T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44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mith 200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erceptions of clinical research participation among African American wome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7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myth 2012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Deciding to join a perinatal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: experiences and views of pregnant women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enrol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in the Magpie Trial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44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pada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Recruitment of adults with moderate eczema for a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rial: Comparison of traditional versus modern method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44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anton 2013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sponding to a significant recruitment challenge within three nationwide psychoeducational trials for cancer patient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arget population</w:t>
            </w:r>
          </w:p>
        </w:tc>
      </w:tr>
      <w:tr w:rsidR="009774B4" w:rsidRPr="00FE4E8A" w:rsidTr="00F209EF">
        <w:trPr>
          <w:trHeight w:val="44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trömmer</w:t>
            </w:r>
            <w:proofErr w:type="spellEnd"/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hAnsi="Arial" w:cs="Arial"/>
                <w:color w:val="2A2A2A"/>
                <w:shd w:val="clear" w:color="auto" w:fill="FFFFFF"/>
              </w:rPr>
              <w:t>Improving recruitment to clinical trials during pregnancy: A mixed methods investigation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60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ugarma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199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Ethical ramifications of alternative means of recruiting research participants from cancer registri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utton 2017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rategies for Successful Recruitment of Pregnant Patients into Clinic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75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immermans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Should endometrial polyps be removed in patients with postmenopausal bleeding? -an assessment of study designs and report of a failed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 (ISRCTN73825127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8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Tincello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Colposuspensio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or TVT with anterior repair for urinary incontinence and prolapse: results of and lessons from a pilot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patient-preference study (CARPET 1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tudy design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Tooher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A thematic analysis of factors influencing recruitment to maternal and perinatal trial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20"/>
        </w:trPr>
        <w:tc>
          <w:tcPr>
            <w:tcW w:w="2245" w:type="dxa"/>
            <w:shd w:val="clear" w:color="auto" w:fill="auto"/>
            <w:noWrap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lastRenderedPageBreak/>
              <w:t>Trivedi 202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Lessons from the Failure to Complete a Trial of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Denosumab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in Women With a Pathogenic BRCA1/2 Variant Scheduling Risk-Reducing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Salpingo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>-Oophorectomy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89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Unso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effects of knowledge, attitudes, and significant others on decisions to enroll in a clinical trial on osteoporosis: implications for recruitment of older African-American wome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vandenBrink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tors affecting patient recruitment to trials: qualitative research in general practic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87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Verghese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21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Willingness of postmenopausal women to participate in a study involving local vaginal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oestroge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treatment as an adjunct to pelvic organ prolapse surgery: a qualitative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  <w:tr w:rsidR="009774B4" w:rsidRPr="00FE4E8A" w:rsidTr="00F209EF">
        <w:trPr>
          <w:trHeight w:val="62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Welto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1999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 xml:space="preserve">Is recruitment more difficult with a placebo arm in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controlled trials? A </w:t>
            </w: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quasirandomised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>, interview based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917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Winhusen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The potential impact of recruitment method on sample characteristics and treatment outcomes in a psychosocial trial for women with co-occurring substance use disorder and PTSD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tervention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Wood 2016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Recruitment and Participation of Older Lesbian and Bisexual Women in Intervention Research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5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4E8A">
              <w:rPr>
                <w:rFonts w:ascii="Arial" w:eastAsia="Times New Roman" w:hAnsi="Arial" w:cs="Arial"/>
                <w:color w:val="000000"/>
              </w:rPr>
              <w:t>Wragg</w:t>
            </w:r>
            <w:proofErr w:type="spellEnd"/>
            <w:r w:rsidRPr="00FE4E8A">
              <w:rPr>
                <w:rFonts w:ascii="Arial" w:eastAsia="Times New Roman" w:hAnsi="Arial" w:cs="Arial"/>
                <w:color w:val="000000"/>
              </w:rPr>
              <w:t xml:space="preserve"> 2000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Information presentation and decisions to enter clinical trials: A hypothetical trial of hormone replacement therap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Setting</w:t>
            </w:r>
          </w:p>
        </w:tc>
      </w:tr>
      <w:tr w:rsidR="009774B4" w:rsidRPr="00FE4E8A" w:rsidTr="00F209EF">
        <w:trPr>
          <w:trHeight w:val="61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Zhao 2018</w:t>
            </w:r>
          </w:p>
        </w:tc>
        <w:tc>
          <w:tcPr>
            <w:tcW w:w="666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Factors influencing the recruitment of lactating women in a clinical trial involving direct oral anticoagulants: a qualitative stud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9774B4" w:rsidRPr="00FE4E8A" w:rsidRDefault="009774B4" w:rsidP="00F209E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4E8A">
              <w:rPr>
                <w:rFonts w:ascii="Arial" w:eastAsia="Times New Roman" w:hAnsi="Arial" w:cs="Arial"/>
                <w:color w:val="000000"/>
              </w:rPr>
              <w:t>Phenomena of interest</w:t>
            </w:r>
          </w:p>
        </w:tc>
      </w:tr>
    </w:tbl>
    <w:p w:rsidR="00D755A4" w:rsidRDefault="00D755A4">
      <w:bookmarkStart w:id="1" w:name="_GoBack"/>
      <w:bookmarkEnd w:id="1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B4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B4F"/>
    <w:rsid w:val="003A62CA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5744"/>
    <w:rsid w:val="008E6C60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774B4"/>
    <w:rsid w:val="00980138"/>
    <w:rsid w:val="00980445"/>
    <w:rsid w:val="009834F5"/>
    <w:rsid w:val="00985409"/>
    <w:rsid w:val="00987908"/>
    <w:rsid w:val="00992CF6"/>
    <w:rsid w:val="009941E0"/>
    <w:rsid w:val="009945A1"/>
    <w:rsid w:val="009A1654"/>
    <w:rsid w:val="009A2175"/>
    <w:rsid w:val="009A3E6A"/>
    <w:rsid w:val="009A473C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6875"/>
    <w:rsid w:val="00A80978"/>
    <w:rsid w:val="00A821B4"/>
    <w:rsid w:val="00A828F8"/>
    <w:rsid w:val="00A8402B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EF77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D2278-1D62-487B-97A4-80522BC6E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72</Words>
  <Characters>1295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08T03:07:00Z</dcterms:created>
  <dcterms:modified xsi:type="dcterms:W3CDTF">2023-12-08T03:07:00Z</dcterms:modified>
</cp:coreProperties>
</file>